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CB68D4" w14:textId="77777777" w:rsidR="00E618BB" w:rsidRDefault="00E618BB" w:rsidP="00E618BB">
      <w:pPr>
        <w:rPr>
          <w:u w:val="single"/>
        </w:rPr>
      </w:pPr>
      <w:r w:rsidRPr="00BC221D">
        <w:rPr>
          <w:u w:val="single"/>
        </w:rPr>
        <w:t>Virtual clinic survey-for professionals:</w:t>
      </w:r>
    </w:p>
    <w:p w14:paraId="2EFA68D6" w14:textId="5794B082" w:rsidR="00FB590E" w:rsidRDefault="00B712B1" w:rsidP="00B712B1">
      <w:proofErr w:type="spellStart"/>
      <w:r w:rsidRPr="002B09BF">
        <w:t>Thankyou</w:t>
      </w:r>
      <w:proofErr w:type="spellEnd"/>
      <w:r w:rsidRPr="002B09BF">
        <w:t xml:space="preserve"> for agreeing to participate in this questionnaire study. The feedback you provide will be anonymised and will be invaluable to help us improve the</w:t>
      </w:r>
      <w:r>
        <w:t xml:space="preserve"> telephone</w:t>
      </w:r>
      <w:r w:rsidRPr="002B09BF">
        <w:t xml:space="preserve"> </w:t>
      </w:r>
      <w:r>
        <w:t>antenatal clinic.</w:t>
      </w:r>
    </w:p>
    <w:p w14:paraId="218AFC1B" w14:textId="77777777" w:rsidR="00B712B1" w:rsidRDefault="00B712B1" w:rsidP="00B712B1">
      <w:r>
        <w:t>For each of the questions below, please choose from 1 to 5, where 1 is very poor and 5 is very good. Rating scale: 1=very poor, 2=poor, 3=average, 4=good, 5=very good</w:t>
      </w:r>
    </w:p>
    <w:p w14:paraId="04B6D275" w14:textId="514CE711" w:rsidR="00C35CB0" w:rsidRPr="00B712B1" w:rsidRDefault="00FB590E" w:rsidP="00E618BB">
      <w:r>
        <w:t>Please kindly return this to us by</w:t>
      </w:r>
      <w:r w:rsidR="00FB270C">
        <w:t xml:space="preserve"> Friday 26</w:t>
      </w:r>
      <w:r w:rsidR="00FB270C" w:rsidRPr="00FB270C">
        <w:rPr>
          <w:vertAlign w:val="superscript"/>
        </w:rPr>
        <w:t>th</w:t>
      </w:r>
      <w:r w:rsidR="00FB270C">
        <w:t xml:space="preserve"> </w:t>
      </w:r>
      <w:r w:rsidR="00FB270C">
        <w:rPr>
          <w:vertAlign w:val="superscript"/>
        </w:rPr>
        <w:t xml:space="preserve"> </w:t>
      </w:r>
      <w:r w:rsidR="00FB270C">
        <w:t xml:space="preserve">June </w:t>
      </w:r>
      <w:r>
        <w:t xml:space="preserve"> </w:t>
      </w:r>
      <w:r w:rsidR="00FB270C">
        <w:t xml:space="preserve">2020. </w:t>
      </w:r>
    </w:p>
    <w:tbl>
      <w:tblPr>
        <w:tblW w:w="948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802"/>
        <w:gridCol w:w="3686"/>
      </w:tblGrid>
      <w:tr w:rsidR="00051299" w14:paraId="05FDCB81" w14:textId="346FB49C" w:rsidTr="00051299">
        <w:trPr>
          <w:trHeight w:val="1829"/>
        </w:trPr>
        <w:tc>
          <w:tcPr>
            <w:tcW w:w="58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504D4C" w14:textId="77777777" w:rsidR="00051299" w:rsidRDefault="00051299">
            <w:pPr>
              <w:rPr>
                <w:rFonts w:ascii="Calibri" w:hAnsi="Calibri" w:cs="Calibri"/>
              </w:rPr>
            </w:pPr>
            <w:r>
              <w:t>Question</w:t>
            </w:r>
          </w:p>
        </w:tc>
        <w:tc>
          <w:tcPr>
            <w:tcW w:w="368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B223B7" w14:textId="77777777" w:rsidR="00051299" w:rsidRDefault="00051299">
            <w:pPr>
              <w:rPr>
                <w:rFonts w:ascii="Calibri" w:hAnsi="Calibri" w:cs="Calibri"/>
              </w:rPr>
            </w:pPr>
            <w:r>
              <w:t xml:space="preserve">Rating:  on a scale of 1-5. </w:t>
            </w:r>
          </w:p>
          <w:p w14:paraId="01110BC9" w14:textId="77777777" w:rsidR="00051299" w:rsidRDefault="00051299">
            <w:pPr>
              <w:rPr>
                <w:rFonts w:ascii="Calibri" w:hAnsi="Calibri" w:cs="Calibri"/>
              </w:rPr>
            </w:pPr>
            <w:r>
              <w:t>Rating scale: 1=very poor, 2=poor, 3=average, 4=good, 5=very good</w:t>
            </w:r>
          </w:p>
        </w:tc>
      </w:tr>
      <w:tr w:rsidR="00051299" w14:paraId="595A891D" w14:textId="48BA0B09" w:rsidTr="00051299">
        <w:trPr>
          <w:trHeight w:val="578"/>
        </w:trPr>
        <w:tc>
          <w:tcPr>
            <w:tcW w:w="58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74D127" w14:textId="61EC27A1" w:rsidR="00051299" w:rsidRDefault="00051299" w:rsidP="00C35CB0">
            <w:pPr>
              <w:rPr>
                <w:rFonts w:ascii="Calibri" w:hAnsi="Calibri" w:cs="Calibri"/>
              </w:rPr>
            </w:pPr>
            <w:r>
              <w:t xml:space="preserve">Ease of scheduling the virtual clinic appointments: 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88C0D5" w14:textId="5499AA08" w:rsidR="00051299" w:rsidRDefault="00051299">
            <w:pPr>
              <w:jc w:val="right"/>
              <w:rPr>
                <w:rFonts w:ascii="Calibri" w:hAnsi="Calibri" w:cs="Calibri"/>
              </w:rPr>
            </w:pPr>
            <w:r>
              <w:t xml:space="preserve">/5          </w:t>
            </w:r>
          </w:p>
        </w:tc>
      </w:tr>
      <w:tr w:rsidR="00051299" w14:paraId="65ADE03D" w14:textId="34FA2277" w:rsidTr="00051299">
        <w:trPr>
          <w:trHeight w:val="570"/>
        </w:trPr>
        <w:tc>
          <w:tcPr>
            <w:tcW w:w="58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4B004B" w14:textId="77777777" w:rsidR="00051299" w:rsidRDefault="00051299">
            <w:pPr>
              <w:rPr>
                <w:rFonts w:ascii="Calibri" w:hAnsi="Calibri" w:cs="Calibri"/>
              </w:rPr>
            </w:pPr>
            <w:r>
              <w:t xml:space="preserve">Convenience of virtual clinic times and dates: 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570028" w14:textId="77777777" w:rsidR="00051299" w:rsidRDefault="00051299">
            <w:pPr>
              <w:jc w:val="right"/>
              <w:rPr>
                <w:rFonts w:ascii="Calibri" w:hAnsi="Calibri" w:cs="Calibri"/>
              </w:rPr>
            </w:pPr>
            <w:r>
              <w:t>/5</w:t>
            </w:r>
          </w:p>
        </w:tc>
      </w:tr>
      <w:tr w:rsidR="00051299" w14:paraId="677080E5" w14:textId="2201A7FE" w:rsidTr="00051299">
        <w:trPr>
          <w:trHeight w:val="578"/>
        </w:trPr>
        <w:tc>
          <w:tcPr>
            <w:tcW w:w="58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80641B" w14:textId="4907D71E" w:rsidR="00051299" w:rsidRDefault="00051299" w:rsidP="00C35CB0">
            <w:pPr>
              <w:rPr>
                <w:rFonts w:ascii="Calibri" w:hAnsi="Calibri" w:cs="Calibri"/>
              </w:rPr>
            </w:pPr>
            <w:r>
              <w:t xml:space="preserve">Ease of connecting for the virtual appointments: 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8D3D2C" w14:textId="77777777" w:rsidR="00051299" w:rsidRDefault="00051299">
            <w:pPr>
              <w:jc w:val="right"/>
              <w:rPr>
                <w:rFonts w:ascii="Calibri" w:hAnsi="Calibri" w:cs="Calibri"/>
              </w:rPr>
            </w:pPr>
            <w:r>
              <w:t>/5</w:t>
            </w:r>
          </w:p>
        </w:tc>
      </w:tr>
      <w:tr w:rsidR="00051299" w14:paraId="5F19B390" w14:textId="0D53E8B2" w:rsidTr="00051299">
        <w:trPr>
          <w:trHeight w:val="578"/>
        </w:trPr>
        <w:tc>
          <w:tcPr>
            <w:tcW w:w="58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0DCF12" w14:textId="77777777" w:rsidR="00051299" w:rsidRDefault="00051299">
            <w:pPr>
              <w:rPr>
                <w:rFonts w:ascii="Calibri" w:hAnsi="Calibri" w:cs="Calibri"/>
              </w:rPr>
            </w:pPr>
            <w:r>
              <w:t xml:space="preserve">Quality of connection during virtual appointments: 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CDC55F" w14:textId="77777777" w:rsidR="00051299" w:rsidRDefault="00051299">
            <w:pPr>
              <w:jc w:val="right"/>
              <w:rPr>
                <w:rFonts w:ascii="Calibri" w:hAnsi="Calibri" w:cs="Calibri"/>
              </w:rPr>
            </w:pPr>
            <w:r>
              <w:t>/5</w:t>
            </w:r>
          </w:p>
        </w:tc>
      </w:tr>
      <w:tr w:rsidR="00051299" w14:paraId="31A5B7CF" w14:textId="548C5EEF" w:rsidTr="00051299">
        <w:trPr>
          <w:trHeight w:val="348"/>
        </w:trPr>
        <w:tc>
          <w:tcPr>
            <w:tcW w:w="58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A96246" w14:textId="10D314EE" w:rsidR="00051299" w:rsidRDefault="00051299">
            <w:r>
              <w:t>Ease of getting hold of the patients to book appointments or for the virtual clinic appointment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2BF011" w14:textId="57A69672" w:rsidR="00051299" w:rsidRDefault="00051299">
            <w:pPr>
              <w:jc w:val="right"/>
            </w:pPr>
            <w:r>
              <w:t>/5</w:t>
            </w:r>
          </w:p>
        </w:tc>
      </w:tr>
      <w:tr w:rsidR="00051299" w14:paraId="2359441D" w14:textId="5DE7B62F" w:rsidTr="00051299">
        <w:trPr>
          <w:trHeight w:val="570"/>
        </w:trPr>
        <w:tc>
          <w:tcPr>
            <w:tcW w:w="58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E83977" w14:textId="5519C901" w:rsidR="00051299" w:rsidRDefault="00051299">
            <w:r>
              <w:t>Ease of receiving scans via email: (if applicable)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F16FC3" w14:textId="5941110A" w:rsidR="00051299" w:rsidRDefault="00051299">
            <w:pPr>
              <w:jc w:val="right"/>
            </w:pPr>
            <w:r>
              <w:t>/5</w:t>
            </w:r>
          </w:p>
        </w:tc>
      </w:tr>
      <w:tr w:rsidR="00051299" w14:paraId="5E97DC5D" w14:textId="7BD85950" w:rsidTr="00051299">
        <w:trPr>
          <w:trHeight w:val="578"/>
        </w:trPr>
        <w:tc>
          <w:tcPr>
            <w:tcW w:w="58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F45441" w14:textId="30379921" w:rsidR="00051299" w:rsidRDefault="00051299">
            <w:r>
              <w:t xml:space="preserve">Ease of receiving scans via </w:t>
            </w:r>
            <w:proofErr w:type="spellStart"/>
            <w:r>
              <w:t>whatsapp</w:t>
            </w:r>
            <w:proofErr w:type="spellEnd"/>
            <w:r>
              <w:t>: (if applicable)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50FA1D" w14:textId="5F466673" w:rsidR="00051299" w:rsidRDefault="00051299" w:rsidP="00C35CB0">
            <w:pPr>
              <w:jc w:val="right"/>
            </w:pPr>
            <w:r>
              <w:t xml:space="preserve"> /5</w:t>
            </w:r>
          </w:p>
        </w:tc>
      </w:tr>
      <w:tr w:rsidR="00051299" w14:paraId="211261F9" w14:textId="076B3F85" w:rsidTr="00051299">
        <w:trPr>
          <w:trHeight w:val="578"/>
        </w:trPr>
        <w:tc>
          <w:tcPr>
            <w:tcW w:w="58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6FA9E4" w14:textId="5238CC62" w:rsidR="00051299" w:rsidRDefault="00051299" w:rsidP="00C35CB0">
            <w:r>
              <w:t>Average number of patients seen by yourself per clinic (clinician)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D575BC" w14:textId="7B12703F" w:rsidR="00051299" w:rsidRDefault="00051299">
            <w:pPr>
              <w:jc w:val="right"/>
            </w:pPr>
            <w:r>
              <w:t>Number=</w:t>
            </w:r>
          </w:p>
        </w:tc>
      </w:tr>
      <w:tr w:rsidR="00051299" w14:paraId="54E48D5E" w14:textId="5218B518" w:rsidTr="00051299">
        <w:trPr>
          <w:trHeight w:val="570"/>
        </w:trPr>
        <w:tc>
          <w:tcPr>
            <w:tcW w:w="58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4FC62A" w14:textId="1E9D440B" w:rsidR="00051299" w:rsidRDefault="00051299" w:rsidP="00C35CB0">
            <w:r>
              <w:t>How would you personally rate your virtual clinic appointments?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71E17F" w14:textId="53D806D5" w:rsidR="00051299" w:rsidRDefault="00051299">
            <w:pPr>
              <w:jc w:val="right"/>
            </w:pPr>
            <w:r>
              <w:t>/5</w:t>
            </w:r>
          </w:p>
        </w:tc>
      </w:tr>
      <w:tr w:rsidR="00051299" w14:paraId="659E7CE7" w14:textId="21B807F9" w:rsidTr="00051299">
        <w:trPr>
          <w:trHeight w:val="348"/>
        </w:trPr>
        <w:tc>
          <w:tcPr>
            <w:tcW w:w="58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274A5E" w14:textId="7D99DF26" w:rsidR="00051299" w:rsidRDefault="00051299" w:rsidP="00C35CB0">
            <w:r>
              <w:t>Ease of generating a follow-up plan?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5CA121" w14:textId="2EBBFDA2" w:rsidR="00051299" w:rsidRDefault="00051299">
            <w:pPr>
              <w:jc w:val="right"/>
            </w:pPr>
            <w:r>
              <w:t>/5</w:t>
            </w:r>
          </w:p>
        </w:tc>
      </w:tr>
      <w:tr w:rsidR="00051299" w14:paraId="286982E7" w14:textId="7B813572" w:rsidTr="00051299">
        <w:trPr>
          <w:trHeight w:val="578"/>
        </w:trPr>
        <w:tc>
          <w:tcPr>
            <w:tcW w:w="58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88B4AB" w14:textId="24F47060" w:rsidR="00051299" w:rsidRDefault="00051299" w:rsidP="00C35CB0">
            <w:r>
              <w:t xml:space="preserve">Ease of clinic outcomes being actioned? 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87D7AA" w14:textId="5087D38A" w:rsidR="00051299" w:rsidRDefault="00051299">
            <w:pPr>
              <w:jc w:val="right"/>
            </w:pPr>
            <w:r>
              <w:t>/5</w:t>
            </w:r>
          </w:p>
        </w:tc>
      </w:tr>
      <w:tr w:rsidR="00051299" w14:paraId="2AB33187" w14:textId="530EA538" w:rsidTr="00051299">
        <w:trPr>
          <w:trHeight w:val="348"/>
        </w:trPr>
        <w:tc>
          <w:tcPr>
            <w:tcW w:w="58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09F5F0" w14:textId="4516B839" w:rsidR="00051299" w:rsidRDefault="00051299" w:rsidP="00C35CB0">
            <w:r>
              <w:t>Ease of using the clinic proforma?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2CCCA2" w14:textId="13A62FD0" w:rsidR="00051299" w:rsidRDefault="00051299">
            <w:pPr>
              <w:jc w:val="right"/>
            </w:pPr>
            <w:r>
              <w:t>/5</w:t>
            </w:r>
          </w:p>
        </w:tc>
      </w:tr>
      <w:tr w:rsidR="00051299" w14:paraId="04FD693B" w14:textId="38E89FEA" w:rsidTr="00051299">
        <w:trPr>
          <w:trHeight w:val="348"/>
        </w:trPr>
        <w:tc>
          <w:tcPr>
            <w:tcW w:w="58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EC4641" w14:textId="5D6E884B" w:rsidR="00051299" w:rsidRDefault="00051299" w:rsidP="00B712B1">
            <w:r>
              <w:t xml:space="preserve">How useful is the clinic proforma? 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4FDDD1" w14:textId="1F55E641" w:rsidR="00051299" w:rsidRDefault="00051299">
            <w:pPr>
              <w:jc w:val="right"/>
            </w:pPr>
            <w:r>
              <w:t>/5</w:t>
            </w:r>
          </w:p>
        </w:tc>
      </w:tr>
      <w:tr w:rsidR="00051299" w14:paraId="1CD983F7" w14:textId="2200960C" w:rsidTr="00051299">
        <w:trPr>
          <w:trHeight w:val="348"/>
        </w:trPr>
        <w:tc>
          <w:tcPr>
            <w:tcW w:w="58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F86485" w14:textId="49C36EAC" w:rsidR="00051299" w:rsidRDefault="00051299" w:rsidP="00C35CB0">
            <w:r>
              <w:t>Ease of making informed decisions for your patients?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3517A8" w14:textId="160FEDA0" w:rsidR="00051299" w:rsidRDefault="00051299">
            <w:pPr>
              <w:jc w:val="right"/>
            </w:pPr>
            <w:r>
              <w:t>/5</w:t>
            </w:r>
          </w:p>
        </w:tc>
      </w:tr>
      <w:tr w:rsidR="00051299" w14:paraId="5E65E2C3" w14:textId="217ECC6B" w:rsidTr="00051299">
        <w:trPr>
          <w:trHeight w:val="578"/>
        </w:trPr>
        <w:tc>
          <w:tcPr>
            <w:tcW w:w="58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DCF752" w14:textId="3088AC1E" w:rsidR="00051299" w:rsidRDefault="00051299" w:rsidP="00C35CB0">
            <w:r>
              <w:t xml:space="preserve">Ease of accessing senior advice or a second opinion? 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08D87C" w14:textId="063FDAE3" w:rsidR="00051299" w:rsidRDefault="00051299">
            <w:pPr>
              <w:jc w:val="right"/>
            </w:pPr>
            <w:r>
              <w:t>/5</w:t>
            </w:r>
          </w:p>
        </w:tc>
      </w:tr>
      <w:tr w:rsidR="00051299" w14:paraId="33BEEB5F" w14:textId="558B60C7" w:rsidTr="00051299">
        <w:trPr>
          <w:trHeight w:val="570"/>
        </w:trPr>
        <w:tc>
          <w:tcPr>
            <w:tcW w:w="58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AE0442" w14:textId="4498B799" w:rsidR="00051299" w:rsidRDefault="00051299" w:rsidP="00C35CB0">
            <w:r>
              <w:t xml:space="preserve">How would you rate the overall standard virtual care received by your patients? 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E6224E" w14:textId="183BC4DD" w:rsidR="00051299" w:rsidRDefault="00051299">
            <w:pPr>
              <w:jc w:val="right"/>
            </w:pPr>
            <w:r>
              <w:t>/5</w:t>
            </w:r>
          </w:p>
        </w:tc>
      </w:tr>
      <w:tr w:rsidR="00051299" w14:paraId="2AEBAFE1" w14:textId="030C1C20" w:rsidTr="00051299">
        <w:trPr>
          <w:trHeight w:val="578"/>
        </w:trPr>
        <w:tc>
          <w:tcPr>
            <w:tcW w:w="58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5D8176" w14:textId="3540762E" w:rsidR="00051299" w:rsidRDefault="00051299" w:rsidP="00C35CB0">
            <w:r>
              <w:lastRenderedPageBreak/>
              <w:t xml:space="preserve">Patient’s satisfaction with Virtual appointments? 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3C5DEA" w14:textId="026EC265" w:rsidR="00051299" w:rsidRDefault="00051299">
            <w:pPr>
              <w:jc w:val="right"/>
            </w:pPr>
            <w:r>
              <w:t>/5</w:t>
            </w:r>
          </w:p>
        </w:tc>
      </w:tr>
      <w:tr w:rsidR="00051299" w14:paraId="176981DC" w14:textId="438209F7" w:rsidTr="00051299">
        <w:trPr>
          <w:trHeight w:val="578"/>
        </w:trPr>
        <w:tc>
          <w:tcPr>
            <w:tcW w:w="58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11524E" w14:textId="5E1C1DF4" w:rsidR="00051299" w:rsidRDefault="00051299" w:rsidP="00C35CB0">
            <w:r>
              <w:t>To what extent do you think virtual clinics are safe?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8F4C28" w14:textId="1AEB801E" w:rsidR="00051299" w:rsidRDefault="00051299">
            <w:pPr>
              <w:jc w:val="right"/>
            </w:pPr>
            <w:r>
              <w:t>/5</w:t>
            </w:r>
          </w:p>
        </w:tc>
      </w:tr>
      <w:tr w:rsidR="00051299" w14:paraId="2F215684" w14:textId="18DDA076" w:rsidTr="00051299">
        <w:trPr>
          <w:trHeight w:val="570"/>
        </w:trPr>
        <w:tc>
          <w:tcPr>
            <w:tcW w:w="58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728390" w14:textId="155DF6FC" w:rsidR="00051299" w:rsidRDefault="00051299" w:rsidP="00C35CB0">
            <w:r>
              <w:t>To what extent do you think virtual clinics are effective?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2DF51D" w14:textId="50D8EA3A" w:rsidR="00051299" w:rsidRDefault="00051299">
            <w:pPr>
              <w:jc w:val="right"/>
            </w:pPr>
            <w:r>
              <w:t>/5</w:t>
            </w:r>
          </w:p>
        </w:tc>
      </w:tr>
      <w:tr w:rsidR="00051299" w14:paraId="4BA98A15" w14:textId="7FB21A88" w:rsidTr="00051299">
        <w:trPr>
          <w:trHeight w:val="705"/>
        </w:trPr>
        <w:tc>
          <w:tcPr>
            <w:tcW w:w="58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24BE19" w14:textId="1925F703" w:rsidR="00051299" w:rsidRDefault="00051299" w:rsidP="00B712B1">
            <w:r>
              <w:t>To what extent do you think virtual clinics are feasible?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9A33CD" w14:textId="77777777" w:rsidR="00051299" w:rsidRDefault="00051299">
            <w:pPr>
              <w:jc w:val="right"/>
            </w:pPr>
            <w:r>
              <w:t>/5</w:t>
            </w:r>
          </w:p>
          <w:p w14:paraId="669DB805" w14:textId="4C36F325" w:rsidR="00051299" w:rsidRDefault="00051299">
            <w:pPr>
              <w:jc w:val="right"/>
            </w:pPr>
          </w:p>
        </w:tc>
      </w:tr>
      <w:tr w:rsidR="00051299" w14:paraId="35504FF0" w14:textId="0DC1BB4E" w:rsidTr="00051299">
        <w:trPr>
          <w:trHeight w:val="1752"/>
        </w:trPr>
        <w:tc>
          <w:tcPr>
            <w:tcW w:w="58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8EFBA8" w14:textId="2A9EF7FC" w:rsidR="00051299" w:rsidRDefault="00051299" w:rsidP="00B712B1">
            <w:r>
              <w:t xml:space="preserve">What proportion of clinics do you think should be virtual clinic 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9C3B57" w14:textId="4EC3AB83" w:rsidR="00051299" w:rsidRDefault="00051299">
            <w:pPr>
              <w:jc w:val="right"/>
            </w:pPr>
            <w:r>
              <w:t>Percentage</w:t>
            </w:r>
          </w:p>
          <w:p w14:paraId="4397963C" w14:textId="54841214" w:rsidR="00051299" w:rsidRDefault="00051299">
            <w:pPr>
              <w:jc w:val="right"/>
            </w:pPr>
            <w:r>
              <w:t>0-25%</w:t>
            </w:r>
          </w:p>
          <w:p w14:paraId="12685C3A" w14:textId="24D30716" w:rsidR="00051299" w:rsidRDefault="00051299" w:rsidP="00443CD0">
            <w:pPr>
              <w:jc w:val="right"/>
            </w:pPr>
            <w:r>
              <w:t>25-50%</w:t>
            </w:r>
          </w:p>
          <w:p w14:paraId="1308B78C" w14:textId="4DFB51C3" w:rsidR="00051299" w:rsidRDefault="00051299" w:rsidP="00443CD0">
            <w:pPr>
              <w:jc w:val="right"/>
            </w:pPr>
            <w:r>
              <w:t>50-75%</w:t>
            </w:r>
          </w:p>
          <w:p w14:paraId="1F590638" w14:textId="6F37A57B" w:rsidR="00051299" w:rsidRDefault="00051299" w:rsidP="00443CD0">
            <w:pPr>
              <w:jc w:val="right"/>
            </w:pPr>
            <w:r>
              <w:t xml:space="preserve">75-100%  </w:t>
            </w:r>
          </w:p>
        </w:tc>
      </w:tr>
      <w:tr w:rsidR="00051299" w14:paraId="3C82D934" w14:textId="6CB67248" w:rsidTr="00051299">
        <w:trPr>
          <w:trHeight w:val="570"/>
        </w:trPr>
        <w:tc>
          <w:tcPr>
            <w:tcW w:w="58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097FAF" w14:textId="3D47822A" w:rsidR="00051299" w:rsidRDefault="00051299" w:rsidP="00C35CB0">
            <w:r>
              <w:t>Likelihood of recommending Virtual appointments?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745237" w14:textId="648607DA" w:rsidR="00051299" w:rsidRDefault="00051299">
            <w:pPr>
              <w:jc w:val="right"/>
            </w:pPr>
            <w:r>
              <w:t>/5</w:t>
            </w:r>
          </w:p>
        </w:tc>
      </w:tr>
      <w:tr w:rsidR="00051299" w14:paraId="4C7B4E54" w14:textId="13C31A97" w:rsidTr="00051299">
        <w:trPr>
          <w:trHeight w:val="799"/>
        </w:trPr>
        <w:tc>
          <w:tcPr>
            <w:tcW w:w="58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7DAD01" w14:textId="2C4D661F" w:rsidR="00051299" w:rsidRDefault="00051299" w:rsidP="00C35CB0">
            <w:r>
              <w:t xml:space="preserve">Would you rather conduct a virtual clinic appointment or a traditional appointment? 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62DB13" w14:textId="42254398" w:rsidR="00051299" w:rsidRDefault="00051299">
            <w:pPr>
              <w:jc w:val="right"/>
            </w:pPr>
            <w:r>
              <w:t>Virtual or face to face, either/or?</w:t>
            </w:r>
          </w:p>
        </w:tc>
      </w:tr>
      <w:tr w:rsidR="00051299" w14:paraId="5FADB0A4" w14:textId="2975204E" w:rsidTr="00051299">
        <w:trPr>
          <w:trHeight w:val="357"/>
        </w:trPr>
        <w:tc>
          <w:tcPr>
            <w:tcW w:w="58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8F8BDC" w14:textId="60589628" w:rsidR="00051299" w:rsidRDefault="00051299" w:rsidP="00C35CB0">
            <w:r>
              <w:t>Type of virtual clinics conducted?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F51EDC" w14:textId="77777777" w:rsidR="00051299" w:rsidRDefault="00051299">
            <w:pPr>
              <w:jc w:val="right"/>
            </w:pPr>
          </w:p>
        </w:tc>
      </w:tr>
      <w:tr w:rsidR="00051299" w14:paraId="1EEDD7BC" w14:textId="77E86D61" w:rsidTr="00051299">
        <w:trPr>
          <w:trHeight w:val="570"/>
        </w:trPr>
        <w:tc>
          <w:tcPr>
            <w:tcW w:w="58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7A7E9C" w14:textId="5AC9F2C9" w:rsidR="00051299" w:rsidRDefault="00051299" w:rsidP="00C35CB0">
            <w:r>
              <w:t>Did your virtual clinic consultations feel private to you?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57EB62" w14:textId="3D6F0C34" w:rsidR="00051299" w:rsidRDefault="00051299">
            <w:pPr>
              <w:jc w:val="right"/>
            </w:pPr>
            <w:r>
              <w:t>Yes or No</w:t>
            </w:r>
          </w:p>
        </w:tc>
      </w:tr>
      <w:tr w:rsidR="00051299" w14:paraId="52AC67B3" w14:textId="175D6990" w:rsidTr="00051299">
        <w:trPr>
          <w:trHeight w:val="578"/>
        </w:trPr>
        <w:tc>
          <w:tcPr>
            <w:tcW w:w="58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A804BB" w14:textId="26834E4B" w:rsidR="00051299" w:rsidRDefault="00051299" w:rsidP="00C35CB0">
            <w:r>
              <w:t>Did you receive training for virtual clinics?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CA8064" w14:textId="6833F065" w:rsidR="00051299" w:rsidRDefault="00051299">
            <w:pPr>
              <w:jc w:val="right"/>
            </w:pPr>
            <w:r>
              <w:t>Yes or No</w:t>
            </w:r>
          </w:p>
        </w:tc>
      </w:tr>
      <w:tr w:rsidR="00051299" w14:paraId="0BFF21D5" w14:textId="33C5EA64" w:rsidTr="00051299">
        <w:trPr>
          <w:trHeight w:val="570"/>
        </w:trPr>
        <w:tc>
          <w:tcPr>
            <w:tcW w:w="58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5599F7" w14:textId="5F6DD9B0" w:rsidR="00051299" w:rsidRDefault="00051299" w:rsidP="00C35CB0">
            <w:r>
              <w:t>To what extent would training be helpful for conducting virtual clinics?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005D11" w14:textId="118B6C2D" w:rsidR="00051299" w:rsidRDefault="00051299">
            <w:pPr>
              <w:jc w:val="right"/>
            </w:pPr>
            <w:r>
              <w:t>/5</w:t>
            </w:r>
          </w:p>
        </w:tc>
      </w:tr>
      <w:tr w:rsidR="00051299" w14:paraId="644CE7DF" w14:textId="6EEA0900" w:rsidTr="00051299">
        <w:trPr>
          <w:trHeight w:val="578"/>
        </w:trPr>
        <w:tc>
          <w:tcPr>
            <w:tcW w:w="58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E3CE80" w14:textId="3BAF90F5" w:rsidR="00051299" w:rsidRDefault="00051299" w:rsidP="00C35CB0">
            <w:r>
              <w:t xml:space="preserve">Would you prefer video consultation or telephone? 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75DA85" w14:textId="7657F476" w:rsidR="00051299" w:rsidRDefault="00051299">
            <w:pPr>
              <w:jc w:val="right"/>
            </w:pPr>
            <w:r>
              <w:t xml:space="preserve">Video or telephone or either/or </w:t>
            </w:r>
          </w:p>
        </w:tc>
      </w:tr>
      <w:tr w:rsidR="00051299" w14:paraId="3AD2BAF5" w14:textId="6E9BD705" w:rsidTr="00051299">
        <w:trPr>
          <w:trHeight w:val="1046"/>
        </w:trPr>
        <w:tc>
          <w:tcPr>
            <w:tcW w:w="58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246CF4" w14:textId="45C2FFEA" w:rsidR="00051299" w:rsidRDefault="00051299">
            <w:pPr>
              <w:rPr>
                <w:rFonts w:ascii="Calibri" w:hAnsi="Calibri" w:cs="Calibri"/>
              </w:rPr>
            </w:pPr>
            <w:r>
              <w:t>Number of telephone clinic appointments conducted?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B656ED" w14:textId="6F88BF85" w:rsidR="00051299" w:rsidRDefault="00051299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&gt;50</w:t>
            </w:r>
          </w:p>
          <w:p w14:paraId="6BDADAE9" w14:textId="075A2609" w:rsidR="00051299" w:rsidRDefault="00051299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-50</w:t>
            </w:r>
          </w:p>
          <w:p w14:paraId="589B9FC6" w14:textId="1B24AB9C" w:rsidR="00051299" w:rsidRDefault="00051299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-30</w:t>
            </w:r>
          </w:p>
          <w:p w14:paraId="7E7E4BB8" w14:textId="2B27595D" w:rsidR="00051299" w:rsidRDefault="00051299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-20</w:t>
            </w:r>
          </w:p>
          <w:p w14:paraId="7F74B1B7" w14:textId="49E8FFE0" w:rsidR="00051299" w:rsidRDefault="00051299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&lt;10</w:t>
            </w:r>
          </w:p>
        </w:tc>
      </w:tr>
      <w:tr w:rsidR="00051299" w14:paraId="14A9E778" w14:textId="46055EC5" w:rsidTr="00051299">
        <w:trPr>
          <w:trHeight w:val="808"/>
        </w:trPr>
        <w:tc>
          <w:tcPr>
            <w:tcW w:w="58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5B1E0C" w14:textId="77777777" w:rsidR="00051299" w:rsidRDefault="00051299">
            <w:pPr>
              <w:rPr>
                <w:rFonts w:ascii="Calibri" w:hAnsi="Calibri" w:cs="Calibri"/>
              </w:rPr>
            </w:pPr>
            <w:r>
              <w:t xml:space="preserve">Overall quality, inclusive of the technology element  on a scale of 1-10:       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9C926A" w14:textId="77777777" w:rsidR="00051299" w:rsidRDefault="00051299">
            <w:pPr>
              <w:ind w:left="720"/>
              <w:jc w:val="right"/>
              <w:rPr>
                <w:rFonts w:ascii="Calibri" w:hAnsi="Calibri" w:cs="Calibri"/>
              </w:rPr>
            </w:pPr>
            <w:r>
              <w:t>/10</w:t>
            </w:r>
          </w:p>
        </w:tc>
      </w:tr>
      <w:tr w:rsidR="00051299" w14:paraId="39911CF6" w14:textId="586B1F1B" w:rsidTr="00051299">
        <w:trPr>
          <w:trHeight w:val="799"/>
        </w:trPr>
        <w:tc>
          <w:tcPr>
            <w:tcW w:w="58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219CD7" w14:textId="77777777" w:rsidR="00051299" w:rsidRDefault="00051299">
            <w:pPr>
              <w:rPr>
                <w:rFonts w:ascii="Calibri" w:hAnsi="Calibri" w:cs="Calibri"/>
              </w:rPr>
            </w:pPr>
            <w:r>
              <w:t>Overall quality, exclusive of the technology element on a scale of 1-10:       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8AD16E" w14:textId="77777777" w:rsidR="00051299" w:rsidRDefault="00051299">
            <w:pPr>
              <w:ind w:left="720"/>
              <w:jc w:val="right"/>
              <w:rPr>
                <w:rFonts w:ascii="Calibri" w:hAnsi="Calibri" w:cs="Calibri"/>
              </w:rPr>
            </w:pPr>
            <w:r>
              <w:t>/10</w:t>
            </w:r>
          </w:p>
        </w:tc>
      </w:tr>
      <w:tr w:rsidR="00051299" w14:paraId="1BA07B36" w14:textId="14E37E60" w:rsidTr="00051299">
        <w:trPr>
          <w:trHeight w:val="799"/>
        </w:trPr>
        <w:tc>
          <w:tcPr>
            <w:tcW w:w="58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10E575" w14:textId="77777777" w:rsidR="00051299" w:rsidRDefault="00051299">
            <w:pPr>
              <w:rPr>
                <w:rFonts w:ascii="Calibri" w:hAnsi="Calibri" w:cs="Calibri"/>
              </w:rPr>
            </w:pPr>
            <w:r>
              <w:lastRenderedPageBreak/>
              <w:t>What was the best part about the virtual clinic appointment? (please outline your reasons)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3F760D" w14:textId="77777777" w:rsidR="00051299" w:rsidRDefault="00051299">
            <w:pPr>
              <w:rPr>
                <w:rFonts w:ascii="Calibri" w:hAnsi="Calibri" w:cs="Calibri"/>
              </w:rPr>
            </w:pPr>
          </w:p>
        </w:tc>
      </w:tr>
      <w:tr w:rsidR="00051299" w14:paraId="2681B447" w14:textId="59880FF2" w:rsidTr="00051299">
        <w:trPr>
          <w:trHeight w:val="578"/>
        </w:trPr>
        <w:tc>
          <w:tcPr>
            <w:tcW w:w="58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758B7F" w14:textId="12ACE83D" w:rsidR="00051299" w:rsidRDefault="00051299">
            <w:r>
              <w:t>What challenges were presented with the virtual clinic appointments?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753512" w14:textId="77777777" w:rsidR="00051299" w:rsidRDefault="00051299">
            <w:pPr>
              <w:rPr>
                <w:rFonts w:ascii="Calibri" w:hAnsi="Calibri" w:cs="Calibri"/>
              </w:rPr>
            </w:pPr>
          </w:p>
        </w:tc>
      </w:tr>
      <w:tr w:rsidR="00051299" w14:paraId="15DB1058" w14:textId="3A915B9B" w:rsidTr="00051299">
        <w:trPr>
          <w:trHeight w:val="799"/>
        </w:trPr>
        <w:tc>
          <w:tcPr>
            <w:tcW w:w="58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A379B7" w14:textId="56494402" w:rsidR="00051299" w:rsidRDefault="00051299" w:rsidP="00B712B1">
            <w:pPr>
              <w:rPr>
                <w:rFonts w:ascii="Calibri" w:hAnsi="Calibri" w:cs="Calibri"/>
              </w:rPr>
            </w:pPr>
            <w:r>
              <w:t xml:space="preserve">How could the virtual clinic be improved? (please outline your reasons) 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815D09" w14:textId="77777777" w:rsidR="00051299" w:rsidRDefault="00051299">
            <w:pPr>
              <w:rPr>
                <w:rFonts w:ascii="Calibri" w:hAnsi="Calibri" w:cs="Calibri"/>
              </w:rPr>
            </w:pPr>
          </w:p>
        </w:tc>
      </w:tr>
      <w:tr w:rsidR="00051299" w14:paraId="5C4108C9" w14:textId="053B660C" w:rsidTr="00051299">
        <w:trPr>
          <w:trHeight w:val="1974"/>
        </w:trPr>
        <w:tc>
          <w:tcPr>
            <w:tcW w:w="58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0EAD01" w14:textId="58906D98" w:rsidR="00051299" w:rsidRDefault="00051299">
            <w:pPr>
              <w:rPr>
                <w:rFonts w:ascii="Calibri" w:hAnsi="Calibri" w:cs="Calibri"/>
              </w:rPr>
            </w:pPr>
            <w:r>
              <w:t xml:space="preserve">Grade: 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45E13E" w14:textId="13E9D080" w:rsidR="00051299" w:rsidRDefault="0005129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Admin</w:t>
            </w:r>
          </w:p>
          <w:p w14:paraId="0BF07D5E" w14:textId="393CD1E3" w:rsidR="00051299" w:rsidRDefault="0005129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MCA</w:t>
            </w:r>
          </w:p>
          <w:p w14:paraId="6D4CCB3A" w14:textId="2024594D" w:rsidR="00051299" w:rsidRDefault="0005129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MW</w:t>
            </w:r>
          </w:p>
          <w:p w14:paraId="7A68AABA" w14:textId="02905628" w:rsidR="00051299" w:rsidRDefault="0005129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SHO</w:t>
            </w:r>
          </w:p>
          <w:p w14:paraId="1E0FB936" w14:textId="3BDBCD88" w:rsidR="00051299" w:rsidRDefault="0005129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Registrar Consultant </w:t>
            </w:r>
          </w:p>
        </w:tc>
      </w:tr>
      <w:tr w:rsidR="00051299" w14:paraId="1DE15398" w14:textId="26531B62" w:rsidTr="00051299">
        <w:trPr>
          <w:trHeight w:val="348"/>
        </w:trPr>
        <w:tc>
          <w:tcPr>
            <w:tcW w:w="58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FADB64" w14:textId="2492317D" w:rsidR="00051299" w:rsidRDefault="00051299">
            <w:pPr>
              <w:rPr>
                <w:rFonts w:ascii="Calibri" w:hAnsi="Calibri" w:cs="Calibri"/>
              </w:rPr>
            </w:pPr>
            <w:r>
              <w:t>Years of experience in obstetrics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BF5309" w14:textId="77777777" w:rsidR="00051299" w:rsidRDefault="00051299">
            <w:pPr>
              <w:rPr>
                <w:rFonts w:ascii="Calibri" w:hAnsi="Calibri" w:cs="Calibri"/>
              </w:rPr>
            </w:pPr>
          </w:p>
        </w:tc>
      </w:tr>
    </w:tbl>
    <w:p w14:paraId="74B4896C" w14:textId="77777777" w:rsidR="00C35CB0" w:rsidRPr="00BC221D" w:rsidRDefault="00C35CB0" w:rsidP="00E618BB">
      <w:pPr>
        <w:rPr>
          <w:u w:val="single"/>
        </w:rPr>
      </w:pPr>
    </w:p>
    <w:p w14:paraId="4F747041" w14:textId="77777777" w:rsidR="00933AB4" w:rsidRDefault="000467D0"/>
    <w:sectPr w:rsidR="00933AB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FF2442"/>
    <w:multiLevelType w:val="hybridMultilevel"/>
    <w:tmpl w:val="FE0A883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22553F14"/>
    <w:multiLevelType w:val="hybridMultilevel"/>
    <w:tmpl w:val="5184B41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282966D4"/>
    <w:multiLevelType w:val="hybridMultilevel"/>
    <w:tmpl w:val="1332DFF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30420E70"/>
    <w:multiLevelType w:val="hybridMultilevel"/>
    <w:tmpl w:val="F83CBFA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D954946"/>
    <w:multiLevelType w:val="hybridMultilevel"/>
    <w:tmpl w:val="6C88F526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4263071D"/>
    <w:multiLevelType w:val="hybridMultilevel"/>
    <w:tmpl w:val="2800F30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5ABC1ABD"/>
    <w:multiLevelType w:val="hybridMultilevel"/>
    <w:tmpl w:val="E51E2F6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4"/>
  </w:num>
  <w:num w:numId="3">
    <w:abstractNumId w:val="5"/>
  </w:num>
  <w:num w:numId="4">
    <w:abstractNumId w:val="2"/>
  </w:num>
  <w:num w:numId="5">
    <w:abstractNumId w:val="1"/>
  </w:num>
  <w:num w:numId="6">
    <w:abstractNumId w:val="6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18BB"/>
    <w:rsid w:val="000467D0"/>
    <w:rsid w:val="00051299"/>
    <w:rsid w:val="00107AE5"/>
    <w:rsid w:val="002752E2"/>
    <w:rsid w:val="00395F7B"/>
    <w:rsid w:val="00443CD0"/>
    <w:rsid w:val="005730F2"/>
    <w:rsid w:val="008707EB"/>
    <w:rsid w:val="00B712B1"/>
    <w:rsid w:val="00C35CB0"/>
    <w:rsid w:val="00E01E9B"/>
    <w:rsid w:val="00E618BB"/>
    <w:rsid w:val="00FB270C"/>
    <w:rsid w:val="00FB59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FB7D43"/>
  <w15:docId w15:val="{3B964D5D-FEF2-4BE3-B249-9D9EF4F6A8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18B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618B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6970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37</Words>
  <Characters>2495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Hospitals Of Leicester NHS Trust</Company>
  <LinksUpToDate>false</LinksUpToDate>
  <CharactersWithSpaces>2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en Quinn</dc:creator>
  <cp:lastModifiedBy>Lauren Quinn</cp:lastModifiedBy>
  <cp:revision>2</cp:revision>
  <dcterms:created xsi:type="dcterms:W3CDTF">2021-08-30T10:18:00Z</dcterms:created>
  <dcterms:modified xsi:type="dcterms:W3CDTF">2021-08-30T10:18:00Z</dcterms:modified>
</cp:coreProperties>
</file>